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E40" w:rsidRPr="00717105" w:rsidRDefault="006B5E40" w:rsidP="006B5E40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8"/>
        <w:gridCol w:w="898"/>
        <w:gridCol w:w="1215"/>
        <w:gridCol w:w="1253"/>
        <w:gridCol w:w="1141"/>
        <w:gridCol w:w="1161"/>
        <w:gridCol w:w="1010"/>
        <w:gridCol w:w="897"/>
        <w:gridCol w:w="897"/>
        <w:gridCol w:w="897"/>
        <w:gridCol w:w="897"/>
        <w:gridCol w:w="1160"/>
        <w:gridCol w:w="897"/>
        <w:gridCol w:w="1046"/>
      </w:tblGrid>
      <w:tr w:rsidR="00CB5C11" w:rsidRPr="00610385" w:rsidTr="00CB5C11">
        <w:trPr>
          <w:trHeight w:val="30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6336C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Ca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6336C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Cagk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6336C1" w:rsidP="006336C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C</w:t>
            </w:r>
            <w:r w:rsidR="00CB5C11"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6336C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Ca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D52658" w:rsidP="00D526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A</w:t>
            </w:r>
            <w:r w:rsidR="00CB5C11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D52658" w:rsidP="00D526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D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="00A35E94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="00A35E94"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A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ax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A35E94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Na</w:t>
            </w:r>
            <w:r w:rsidR="00CB5C11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="00D52658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D52658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DR</w:t>
            </w:r>
            <w:r w:rsidR="00CB5C11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ax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g_pas ax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g_pas 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Ra ax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e_pas d</w:t>
            </w:r>
          </w:p>
        </w:tc>
      </w:tr>
      <w:tr w:rsidR="00CB5C11" w:rsidRPr="00610385" w:rsidTr="00CB5C11">
        <w:trPr>
          <w:trHeight w:val="31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A35E94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M</w:t>
            </w:r>
            <w:r w:rsidR="00CB5C11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872</w:t>
            </w:r>
          </w:p>
        </w:tc>
        <w:tc>
          <w:tcPr>
            <w:tcW w:w="425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3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513</w:t>
            </w:r>
          </w:p>
        </w:tc>
        <w:tc>
          <w:tcPr>
            <w:tcW w:w="406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5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6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2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086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4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78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3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53</w:t>
            </w:r>
          </w:p>
        </w:tc>
      </w:tr>
      <w:tr w:rsidR="00CB5C11" w:rsidRPr="00610385" w:rsidTr="00CB5C11">
        <w:trPr>
          <w:trHeight w:val="31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73</w:t>
            </w:r>
          </w:p>
        </w:tc>
        <w:tc>
          <w:tcPr>
            <w:tcW w:w="425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1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67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519</w:t>
            </w:r>
          </w:p>
        </w:tc>
        <w:tc>
          <w:tcPr>
            <w:tcW w:w="40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0035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4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7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9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6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534</w:t>
            </w:r>
          </w:p>
        </w:tc>
      </w:tr>
      <w:tr w:rsidR="00CB5C11" w:rsidRPr="00610385" w:rsidTr="00CB5C11">
        <w:trPr>
          <w:trHeight w:val="31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B5C11" w:rsidRPr="00610385" w:rsidTr="00CB5C11">
        <w:trPr>
          <w:trHeight w:val="31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6336C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Cagk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8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95</w:t>
            </w:r>
          </w:p>
        </w:tc>
        <w:tc>
          <w:tcPr>
            <w:tcW w:w="399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283</w:t>
            </w:r>
          </w:p>
        </w:tc>
        <w:tc>
          <w:tcPr>
            <w:tcW w:w="406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16</w:t>
            </w:r>
          </w:p>
        </w:tc>
        <w:tc>
          <w:tcPr>
            <w:tcW w:w="353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265</w:t>
            </w:r>
          </w:p>
        </w:tc>
        <w:tc>
          <w:tcPr>
            <w:tcW w:w="314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286</w:t>
            </w:r>
          </w:p>
        </w:tc>
        <w:tc>
          <w:tcPr>
            <w:tcW w:w="314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2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78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7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3</w:t>
            </w:r>
          </w:p>
        </w:tc>
      </w:tr>
      <w:tr w:rsidR="00CB5C11" w:rsidRPr="00610385" w:rsidTr="00CB5C11">
        <w:trPr>
          <w:trHeight w:val="31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8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000298</w:t>
            </w:r>
          </w:p>
        </w:tc>
        <w:tc>
          <w:tcPr>
            <w:tcW w:w="399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302</w:t>
            </w:r>
          </w:p>
        </w:tc>
        <w:tc>
          <w:tcPr>
            <w:tcW w:w="406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0497</w:t>
            </w:r>
          </w:p>
        </w:tc>
        <w:tc>
          <w:tcPr>
            <w:tcW w:w="353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744</w:t>
            </w:r>
          </w:p>
        </w:tc>
        <w:tc>
          <w:tcPr>
            <w:tcW w:w="314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265</w:t>
            </w:r>
          </w:p>
        </w:tc>
        <w:tc>
          <w:tcPr>
            <w:tcW w:w="314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5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7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2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4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28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01</w:t>
            </w:r>
          </w:p>
        </w:tc>
      </w:tr>
      <w:tr w:rsidR="00CB5C11" w:rsidRPr="00610385" w:rsidTr="00CB5C11">
        <w:trPr>
          <w:trHeight w:val="31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B5C11" w:rsidRPr="00610385" w:rsidTr="00CB5C11">
        <w:trPr>
          <w:trHeight w:val="31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D52658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A</w:t>
            </w:r>
            <w:r w:rsidR="00CB5C11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7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3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5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16</w:t>
            </w:r>
          </w:p>
        </w:tc>
        <w:tc>
          <w:tcPr>
            <w:tcW w:w="314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2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785</w:t>
            </w:r>
          </w:p>
        </w:tc>
      </w:tr>
      <w:tr w:rsidR="00CB5C11" w:rsidRPr="00610385" w:rsidTr="00CB5C11">
        <w:trPr>
          <w:trHeight w:val="31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7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6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4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43</w:t>
            </w:r>
          </w:p>
        </w:tc>
        <w:tc>
          <w:tcPr>
            <w:tcW w:w="31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25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23</w:t>
            </w:r>
          </w:p>
        </w:tc>
      </w:tr>
      <w:tr w:rsidR="00CB5C11" w:rsidRPr="00610385" w:rsidTr="00CB5C11">
        <w:trPr>
          <w:trHeight w:val="31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B5C11" w:rsidRPr="00610385" w:rsidTr="00CB5C11">
        <w:trPr>
          <w:trHeight w:val="31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A35E9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="00A35E94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="00A35E94"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A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ax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432</w:t>
            </w:r>
          </w:p>
        </w:tc>
        <w:tc>
          <w:tcPr>
            <w:tcW w:w="314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2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2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09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798</w:t>
            </w:r>
          </w:p>
        </w:tc>
      </w:tr>
      <w:tr w:rsidR="00CB5C11" w:rsidRPr="00610385" w:rsidTr="00CB5C11">
        <w:trPr>
          <w:trHeight w:val="31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588</w:t>
            </w:r>
          </w:p>
        </w:tc>
        <w:tc>
          <w:tcPr>
            <w:tcW w:w="31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4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06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9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8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15</w:t>
            </w:r>
          </w:p>
        </w:tc>
      </w:tr>
      <w:tr w:rsidR="00CB5C11" w:rsidRPr="00610385" w:rsidTr="00CB5C11">
        <w:trPr>
          <w:trHeight w:val="31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B5C11" w:rsidRPr="00610385" w:rsidTr="00CB5C11">
        <w:trPr>
          <w:trHeight w:val="31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A35E94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Na</w:t>
            </w:r>
            <w:r w:rsidR="00CB5C11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="00D52658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3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16</w:t>
            </w:r>
          </w:p>
        </w:tc>
        <w:tc>
          <w:tcPr>
            <w:tcW w:w="406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86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92</w:t>
            </w:r>
          </w:p>
        </w:tc>
      </w:tr>
      <w:tr w:rsidR="00CB5C11" w:rsidRPr="00610385" w:rsidTr="00CB5C11">
        <w:trPr>
          <w:trHeight w:val="31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6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43</w:t>
            </w:r>
          </w:p>
        </w:tc>
        <w:tc>
          <w:tcPr>
            <w:tcW w:w="40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000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7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153</w:t>
            </w:r>
          </w:p>
        </w:tc>
      </w:tr>
      <w:tr w:rsidR="00CB5C11" w:rsidRPr="00610385" w:rsidTr="00CB5C11">
        <w:trPr>
          <w:trHeight w:val="31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B5C11" w:rsidRPr="00610385" w:rsidTr="00CB5C11">
        <w:trPr>
          <w:trHeight w:val="31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D52658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DR</w:t>
            </w:r>
            <w:r w:rsidR="00CB5C11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ax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2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3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194</w:t>
            </w:r>
          </w:p>
        </w:tc>
      </w:tr>
      <w:tr w:rsidR="00CB5C11" w:rsidRPr="00610385" w:rsidTr="00CB5C11">
        <w:trPr>
          <w:trHeight w:val="31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3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7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7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807</w:t>
            </w:r>
          </w:p>
        </w:tc>
      </w:tr>
      <w:tr w:rsidR="00CB5C11" w:rsidRPr="00610385" w:rsidTr="00CB5C11">
        <w:trPr>
          <w:trHeight w:val="31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B5C11" w:rsidRPr="00610385" w:rsidTr="00CB5C11">
        <w:trPr>
          <w:trHeight w:val="31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g_pas 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318</w:t>
            </w:r>
          </w:p>
        </w:tc>
        <w:tc>
          <w:tcPr>
            <w:tcW w:w="366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22</w:t>
            </w:r>
          </w:p>
        </w:tc>
      </w:tr>
      <w:tr w:rsidR="00CB5C11" w:rsidRPr="00610385" w:rsidTr="00CB5C11">
        <w:trPr>
          <w:trHeight w:val="31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689</w:t>
            </w:r>
          </w:p>
        </w:tc>
        <w:tc>
          <w:tcPr>
            <w:tcW w:w="366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5C11" w:rsidRPr="00610385" w:rsidRDefault="00CB5C11" w:rsidP="00CB5C1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0351</w:t>
            </w:r>
          </w:p>
        </w:tc>
      </w:tr>
    </w:tbl>
    <w:p w:rsidR="009367DF" w:rsidRDefault="009367DF" w:rsidP="00CB5C11">
      <w:pPr>
        <w:rPr>
          <w:rFonts w:ascii="Times New Roman" w:hAnsi="Times New Roman"/>
          <w:b/>
          <w:sz w:val="24"/>
          <w:szCs w:val="24"/>
          <w:lang w:val="en-US"/>
        </w:rPr>
      </w:pPr>
    </w:p>
    <w:sectPr w:rsidR="009367DF" w:rsidSect="00657707">
      <w:pgSz w:w="16838" w:h="11906" w:orient="landscape" w:code="9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707"/>
    <w:rsid w:val="001B63C8"/>
    <w:rsid w:val="001C7C91"/>
    <w:rsid w:val="001D2802"/>
    <w:rsid w:val="00260C99"/>
    <w:rsid w:val="00261996"/>
    <w:rsid w:val="002C1F3F"/>
    <w:rsid w:val="002F44DB"/>
    <w:rsid w:val="003C4CEA"/>
    <w:rsid w:val="00435C6D"/>
    <w:rsid w:val="0047398B"/>
    <w:rsid w:val="004818E5"/>
    <w:rsid w:val="004A2250"/>
    <w:rsid w:val="004A4B05"/>
    <w:rsid w:val="00532DF1"/>
    <w:rsid w:val="00610385"/>
    <w:rsid w:val="006202C3"/>
    <w:rsid w:val="006336C1"/>
    <w:rsid w:val="00657707"/>
    <w:rsid w:val="00665F29"/>
    <w:rsid w:val="006B2002"/>
    <w:rsid w:val="006B5E40"/>
    <w:rsid w:val="00701312"/>
    <w:rsid w:val="00717105"/>
    <w:rsid w:val="00752164"/>
    <w:rsid w:val="007707B5"/>
    <w:rsid w:val="007A7882"/>
    <w:rsid w:val="007F26EE"/>
    <w:rsid w:val="00813F36"/>
    <w:rsid w:val="00860FDC"/>
    <w:rsid w:val="008A3646"/>
    <w:rsid w:val="008C5C1A"/>
    <w:rsid w:val="009367DF"/>
    <w:rsid w:val="00986D1B"/>
    <w:rsid w:val="00993B20"/>
    <w:rsid w:val="009A5FDF"/>
    <w:rsid w:val="009B0545"/>
    <w:rsid w:val="00A31308"/>
    <w:rsid w:val="00A35E94"/>
    <w:rsid w:val="00AA4306"/>
    <w:rsid w:val="00AF78C7"/>
    <w:rsid w:val="00B12A7E"/>
    <w:rsid w:val="00B52CBC"/>
    <w:rsid w:val="00BA78BB"/>
    <w:rsid w:val="00BC4703"/>
    <w:rsid w:val="00C42EAF"/>
    <w:rsid w:val="00C64CE6"/>
    <w:rsid w:val="00C745DB"/>
    <w:rsid w:val="00C814D8"/>
    <w:rsid w:val="00CA0E17"/>
    <w:rsid w:val="00CB553B"/>
    <w:rsid w:val="00CB5C11"/>
    <w:rsid w:val="00D52658"/>
    <w:rsid w:val="00DA3A94"/>
    <w:rsid w:val="00DC5617"/>
    <w:rsid w:val="00DD11A5"/>
    <w:rsid w:val="00E94C81"/>
    <w:rsid w:val="00EF4FA7"/>
    <w:rsid w:val="00FE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18675A-0AA8-4FDE-9563-08A09FB31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57707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0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B0545"/>
    <w:rPr>
      <w:rFonts w:ascii="Segoe UI" w:eastAsia="Calibr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435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8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iore, Michele</dc:creator>
  <cp:keywords/>
  <dc:description/>
  <cp:lastModifiedBy>Rosanna</cp:lastModifiedBy>
  <cp:revision>5</cp:revision>
  <cp:lastPrinted>2018-03-12T13:26:00Z</cp:lastPrinted>
  <dcterms:created xsi:type="dcterms:W3CDTF">2018-07-12T09:02:00Z</dcterms:created>
  <dcterms:modified xsi:type="dcterms:W3CDTF">2018-07-12T09:33:00Z</dcterms:modified>
</cp:coreProperties>
</file>